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6E7" w:rsidRPr="008D3DB1" w:rsidRDefault="00400D40" w:rsidP="005F56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D3DB1">
        <w:rPr>
          <w:rFonts w:ascii="Times New Roman" w:hAnsi="Times New Roman" w:cs="Times New Roman"/>
          <w:b/>
          <w:sz w:val="24"/>
          <w:szCs w:val="24"/>
        </w:rPr>
        <w:t>T</w:t>
      </w:r>
      <w:r w:rsidR="005F56E7" w:rsidRPr="008D3DB1">
        <w:rPr>
          <w:rFonts w:ascii="Times New Roman" w:hAnsi="Times New Roman" w:cs="Times New Roman"/>
          <w:b/>
          <w:sz w:val="24"/>
          <w:szCs w:val="24"/>
        </w:rPr>
        <w:t>able S</w:t>
      </w:r>
      <w:r w:rsidR="00A93A61" w:rsidRPr="008D3DB1">
        <w:rPr>
          <w:rFonts w:ascii="Times New Roman" w:hAnsi="Times New Roman" w:cs="Times New Roman"/>
          <w:b/>
          <w:sz w:val="24"/>
          <w:szCs w:val="24"/>
        </w:rPr>
        <w:t>1</w:t>
      </w:r>
      <w:r w:rsidR="003040BC" w:rsidRPr="008D3DB1">
        <w:rPr>
          <w:rFonts w:ascii="Times New Roman" w:hAnsi="Times New Roman" w:cs="Times New Roman"/>
          <w:b/>
          <w:sz w:val="24"/>
          <w:szCs w:val="24"/>
        </w:rPr>
        <w:t>.</w:t>
      </w:r>
      <w:r w:rsidR="005F56E7" w:rsidRPr="008D3DB1">
        <w:rPr>
          <w:rFonts w:ascii="Times New Roman" w:hAnsi="Times New Roman" w:cs="Times New Roman"/>
          <w:b/>
          <w:sz w:val="24"/>
          <w:szCs w:val="24"/>
        </w:rPr>
        <w:t xml:space="preserve"> Exact position of insertions and deletions in Mu and </w:t>
      </w:r>
      <w:r w:rsidR="005F56E7" w:rsidRPr="008D3DB1">
        <w:rPr>
          <w:rFonts w:ascii="Times New Roman" w:hAnsi="Times New Roman" w:cs="Times New Roman"/>
          <w:b/>
          <w:i/>
          <w:sz w:val="24"/>
          <w:szCs w:val="24"/>
        </w:rPr>
        <w:t>E. coli</w:t>
      </w:r>
    </w:p>
    <w:tbl>
      <w:tblPr>
        <w:tblStyle w:val="TableGrid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770"/>
        <w:gridCol w:w="5752"/>
      </w:tblGrid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bottom w:val="single" w:sz="4" w:space="0" w:color="auto"/>
            </w:tcBorders>
          </w:tcPr>
          <w:p w:rsidR="005F56E7" w:rsidRPr="008D3DB1" w:rsidRDefault="005F56E7" w:rsidP="006A37ED">
            <w:pPr>
              <w:spacing w:line="360" w:lineRule="auto"/>
              <w:ind w:firstLine="42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b/>
                <w:sz w:val="24"/>
                <w:szCs w:val="24"/>
              </w:rPr>
              <w:t>Mu mutations*</w:t>
            </w:r>
          </w:p>
        </w:tc>
        <w:tc>
          <w:tcPr>
            <w:tcW w:w="5752" w:type="dxa"/>
            <w:tcBorders>
              <w:bottom w:val="single" w:sz="4" w:space="0" w:color="auto"/>
            </w:tcBorders>
          </w:tcPr>
          <w:p w:rsidR="005F56E7" w:rsidRPr="008D3DB1" w:rsidRDefault="005F56E7" w:rsidP="006A37ED">
            <w:pPr>
              <w:spacing w:line="360" w:lineRule="auto"/>
              <w:ind w:firstLine="4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</w:tr>
      <w:tr w:rsidR="005F56E7" w:rsidRPr="008D3DB1" w:rsidTr="002C67FB">
        <w:trPr>
          <w:trHeight w:hRule="exact" w:val="396"/>
          <w:jc w:val="center"/>
        </w:trPr>
        <w:tc>
          <w:tcPr>
            <w:tcW w:w="2770" w:type="dxa"/>
            <w:tcBorders>
              <w:bottom w:val="nil"/>
            </w:tcBorders>
          </w:tcPr>
          <w:p w:rsidR="005F56E7" w:rsidRPr="008D3DB1" w:rsidRDefault="006A37ED" w:rsidP="006A37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S</w:t>
            </w:r>
            <w:r w:rsidR="005F56E7"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GS site</w:t>
            </w:r>
          </w:p>
          <w:p w:rsidR="005F56E7" w:rsidRPr="008D3DB1" w:rsidRDefault="005F56E7" w:rsidP="006A37ED">
            <w:pPr>
              <w:spacing w:line="360" w:lineRule="auto"/>
              <w:ind w:firstLine="4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52" w:type="dxa"/>
            <w:tcBorders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17774-18000 </w:t>
            </w:r>
            <w:r w:rsidR="002D2154"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for addition or</w:t>
            </w: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deletion</w:t>
            </w:r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D3DB1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∆</w:t>
            </w:r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is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35155-35215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∆</w:t>
            </w: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ttL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1-180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∆</w:t>
            </w: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ttR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36538-36717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∆</w:t>
            </w:r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IHF site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947-958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914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∆</w:t>
            </w:r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HU site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31-104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∆</w:t>
            </w:r>
            <w:proofErr w:type="spellStart"/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P</w:t>
            </w:r>
            <w:r w:rsidRPr="008D3DB1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mom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35564-35779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∆</w:t>
            </w:r>
            <w:proofErr w:type="spellStart"/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Pe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991-1030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∆</w:t>
            </w:r>
            <w:proofErr w:type="spellStart"/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Pe</w:t>
            </w:r>
            <w:proofErr w:type="spellEnd"/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1526-1561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∆</w:t>
            </w:r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10 kb left arm of Mu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4315 to 14554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∆</w:t>
            </w:r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10 kb right arm of Mu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21429 to 31458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gp23</w:t>
            </w:r>
            <w:r w:rsidR="00B43234"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::SGS::</w:t>
            </w:r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gp24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11414-11474  replaced by SGS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gp41</w:t>
            </w:r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::SGS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23987-24043 replaced by SGS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E7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5111-5171 replaced by 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gp49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31507-31571 replaced by 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752" w:type="dxa"/>
            <w:tcBorders>
              <w:top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bottom w:val="single" w:sz="4" w:space="0" w:color="auto"/>
            </w:tcBorders>
          </w:tcPr>
          <w:p w:rsidR="005F56E7" w:rsidRPr="008D3DB1" w:rsidRDefault="005F56E7" w:rsidP="006A37ED">
            <w:pPr>
              <w:spacing w:line="360" w:lineRule="auto"/>
              <w:ind w:firstLine="422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oli</w:t>
            </w:r>
            <w:r w:rsidRPr="008D3D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utations*</w:t>
            </w:r>
          </w:p>
        </w:tc>
        <w:tc>
          <w:tcPr>
            <w:tcW w:w="5752" w:type="dxa"/>
            <w:tcBorders>
              <w:bottom w:val="single" w:sz="4" w:space="0" w:color="auto"/>
            </w:tcBorders>
          </w:tcPr>
          <w:p w:rsidR="005F56E7" w:rsidRPr="008D3DB1" w:rsidRDefault="005F56E7" w:rsidP="006A37ED">
            <w:pPr>
              <w:spacing w:line="360" w:lineRule="auto"/>
              <w:ind w:firstLine="42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</w:tr>
      <w:tr w:rsidR="00736945" w:rsidRPr="008D3DB1" w:rsidTr="00736945">
        <w:trPr>
          <w:trHeight w:hRule="exact" w:val="432"/>
          <w:jc w:val="center"/>
        </w:trPr>
        <w:tc>
          <w:tcPr>
            <w:tcW w:w="2770" w:type="dxa"/>
            <w:tcBorders>
              <w:bottom w:val="nil"/>
            </w:tcBorders>
          </w:tcPr>
          <w:p w:rsidR="00736945" w:rsidRPr="008D3DB1" w:rsidRDefault="00736945" w:rsidP="00736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proofErr w:type="spellEnd"/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Mu</w:t>
            </w:r>
            <w:r w:rsidR="00997825" w:rsidRPr="00914285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proofErr w:type="spellEnd"/>
            <w:r w:rsidR="00997825" w:rsidRPr="008D3D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752" w:type="dxa"/>
            <w:tcBorders>
              <w:bottom w:val="nil"/>
            </w:tcBorders>
          </w:tcPr>
          <w:p w:rsidR="00736945" w:rsidRPr="008D3DB1" w:rsidRDefault="00736945" w:rsidP="007369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Mu insertion between </w:t>
            </w:r>
            <w:bookmarkStart w:id="0" w:name="_GoBack"/>
            <w:bookmarkEnd w:id="0"/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365204-365205</w:t>
            </w:r>
            <w:r w:rsidR="00A82FE4" w:rsidRPr="009142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5F56E7" w:rsidRPr="008D3DB1" w:rsidTr="00736945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malF</w:t>
            </w:r>
            <w:proofErr w:type="spellEnd"/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loxP</w:t>
            </w:r>
            <w:proofErr w:type="spellEnd"/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4242073</w:t>
            </w: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4242233</w:t>
            </w:r>
            <w:r w:rsidRPr="008D3DB1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 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replaced by 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malF</w:t>
            </w:r>
            <w:proofErr w:type="spellEnd"/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loxP</w:t>
            </w:r>
            <w:proofErr w:type="spellEnd"/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1803-4241883 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replaced by 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lamB</w:t>
            </w:r>
            <w:proofErr w:type="spellEnd"/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4246725-4246783 replaced by 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ubiC</w:t>
            </w:r>
            <w:proofErr w:type="spellEnd"/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4250</w:t>
            </w: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27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-4250</w:t>
            </w: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976 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replaced by 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dinF</w:t>
            </w:r>
            <w:proofErr w:type="spellEnd"/>
            <w:r w:rsidR="00B43234" w:rsidRPr="008D3DB1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  <w:r w:rsidR="00B43234" w:rsidRPr="008D3DB1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yjbJ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4257145-4257194 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replaced by 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yjbS</w:t>
            </w:r>
            <w:proofErr w:type="spellEnd"/>
            <w:r w:rsidR="00B43234"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oxP</w:t>
            </w:r>
            <w:proofErr w:type="spellEnd"/>
            <w:r w:rsidR="00B43234" w:rsidRPr="008D3DB1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phA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4267036-4267089</w:t>
            </w: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replaced by 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80477D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yj</w:t>
            </w:r>
            <w:r w:rsidR="005F56E7" w:rsidRPr="008D3DB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F</w:t>
            </w:r>
            <w:proofErr w:type="spellEnd"/>
            <w:r w:rsidR="005F56E7"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::</w:t>
            </w:r>
            <w:proofErr w:type="spellStart"/>
            <w:r w:rsidR="005F56E7"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4279831-4280154 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replaced by 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malE</w:t>
            </w:r>
            <w:proofErr w:type="spellEnd"/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SGS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8D3DB1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SGS inserted at</w:t>
            </w:r>
            <w:r w:rsidR="005F56E7"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5F56E7" w:rsidRPr="008D3DB1">
              <w:rPr>
                <w:rFonts w:ascii="Times New Roman" w:hAnsi="Times New Roman" w:cs="Times New Roman"/>
                <w:sz w:val="24"/>
                <w:szCs w:val="24"/>
              </w:rPr>
              <w:t>42442</w:t>
            </w:r>
            <w:r w:rsidR="005F56E7"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lamB</w:t>
            </w:r>
            <w:proofErr w:type="spellEnd"/>
            <w:r w:rsidRPr="008D3DB1">
              <w:rPr>
                <w:rFonts w:ascii="Times New Roman" w:eastAsia="Malgun Gothic" w:hAnsi="Times New Roman" w:cs="Times New Roman"/>
                <w:sz w:val="24"/>
                <w:szCs w:val="24"/>
              </w:rPr>
              <w:t>::SGS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4246725-4246783 replaced by SGS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lsB</w:t>
            </w:r>
            <w:proofErr w:type="spellEnd"/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SGS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53635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53674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 replaced by SGS</w:t>
            </w:r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spG</w:t>
            </w:r>
            <w:proofErr w:type="spellEnd"/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::SGS</w:t>
            </w:r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4260863-4261094 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replaced by SGS</w:t>
            </w:r>
          </w:p>
        </w:tc>
      </w:tr>
      <w:tr w:rsidR="00251F2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251F27" w:rsidRPr="008D3DB1" w:rsidRDefault="00251F27" w:rsidP="006A37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lastRenderedPageBreak/>
              <w:t>yjbH</w:t>
            </w:r>
            <w:proofErr w:type="spellEnd"/>
            <w:r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251F27" w:rsidRPr="008D3DB1" w:rsidRDefault="00832DE1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4237001-4237170</w:t>
            </w: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replaced by 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251F2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251F27" w:rsidRPr="008D3DB1" w:rsidRDefault="00251F27" w:rsidP="006A37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ysC</w:t>
            </w:r>
            <w:proofErr w:type="spellEnd"/>
            <w:r w:rsidR="00B43234" w:rsidRPr="008D3DB1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  <w:r w:rsidR="00B43234" w:rsidRPr="008D3DB1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pgi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251F27" w:rsidRPr="008D3DB1" w:rsidRDefault="00832DE1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4231471</w:t>
            </w: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</w:t>
            </w:r>
            <w:r w:rsidR="003850CF"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4231650 </w:t>
            </w:r>
            <w:r w:rsidR="003850CF"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replaced by </w:t>
            </w:r>
            <w:proofErr w:type="spellStart"/>
            <w:r w:rsidR="003850CF"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251F2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251F27" w:rsidRPr="008D3DB1" w:rsidRDefault="00251F27" w:rsidP="006A37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ceA</w:t>
            </w:r>
            <w:proofErr w:type="spellEnd"/>
            <w:r w:rsidR="00B43234"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oxP</w:t>
            </w:r>
            <w:proofErr w:type="spellEnd"/>
            <w:r w:rsidR="00B43234" w:rsidRPr="008D3DB1">
              <w:rPr>
                <w:rFonts w:ascii="Times New Roman" w:eastAsia="SimSun" w:hAnsi="Times New Roman" w:cs="Times New Roman"/>
                <w:sz w:val="24"/>
                <w:szCs w:val="24"/>
              </w:rPr>
              <w:t>::</w:t>
            </w:r>
            <w:proofErr w:type="spellStart"/>
            <w:r w:rsidRPr="008D3DB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aceK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251F27" w:rsidRPr="008D3DB1" w:rsidRDefault="003850CF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16486-</w:t>
            </w:r>
            <w:r w:rsidR="00BE18DF"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4216570 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replaced by 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2770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purH:loxP</w:t>
            </w:r>
            <w:proofErr w:type="spellEnd"/>
          </w:p>
        </w:tc>
        <w:tc>
          <w:tcPr>
            <w:tcW w:w="5752" w:type="dxa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  <w:r w:rsidRPr="008D3DB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4046-4204952 </w:t>
            </w:r>
            <w:r w:rsidRPr="008D3DB1">
              <w:rPr>
                <w:rFonts w:ascii="Times New Roman" w:hAnsi="Times New Roman" w:cs="Times New Roman"/>
                <w:sz w:val="24"/>
                <w:szCs w:val="24"/>
              </w:rPr>
              <w:t xml:space="preserve">replaced by </w:t>
            </w:r>
            <w:proofErr w:type="spellStart"/>
            <w:r w:rsidRPr="008D3DB1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  <w:proofErr w:type="spellEnd"/>
          </w:p>
        </w:tc>
      </w:tr>
      <w:tr w:rsidR="005F56E7" w:rsidRPr="008D3DB1" w:rsidTr="002C67FB">
        <w:trPr>
          <w:trHeight w:hRule="exact" w:val="432"/>
          <w:jc w:val="center"/>
        </w:trPr>
        <w:tc>
          <w:tcPr>
            <w:tcW w:w="8522" w:type="dxa"/>
            <w:gridSpan w:val="2"/>
            <w:tcBorders>
              <w:top w:val="nil"/>
              <w:bottom w:val="nil"/>
            </w:tcBorders>
          </w:tcPr>
          <w:p w:rsidR="005F56E7" w:rsidRPr="008D3DB1" w:rsidRDefault="005F56E7" w:rsidP="006A37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5F56E7" w:rsidRPr="00914285" w:rsidRDefault="00A82FE4" w:rsidP="005F56E7">
      <w:pPr>
        <w:rPr>
          <w:rFonts w:ascii="Times New Roman" w:hAnsi="Times New Roman" w:cs="Times New Roman"/>
          <w:sz w:val="24"/>
          <w:szCs w:val="24"/>
        </w:rPr>
      </w:pPr>
      <w:r w:rsidRPr="009142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42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4285">
        <w:rPr>
          <w:rFonts w:ascii="Times New Roman" w:hAnsi="Times New Roman" w:cs="Times New Roman"/>
          <w:i/>
          <w:sz w:val="24"/>
          <w:szCs w:val="24"/>
        </w:rPr>
        <w:t>lacZ</w:t>
      </w:r>
      <w:proofErr w:type="spellEnd"/>
      <w:r w:rsidRPr="00914285">
        <w:rPr>
          <w:rFonts w:ascii="Times New Roman" w:hAnsi="Times New Roman" w:cs="Times New Roman"/>
          <w:sz w:val="24"/>
          <w:szCs w:val="24"/>
        </w:rPr>
        <w:t>:</w:t>
      </w:r>
      <w:proofErr w:type="gramStart"/>
      <w:r w:rsidRPr="0091428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914285">
        <w:rPr>
          <w:rFonts w:ascii="Times New Roman" w:hAnsi="Times New Roman" w:cs="Times New Roman"/>
          <w:sz w:val="24"/>
          <w:szCs w:val="24"/>
        </w:rPr>
        <w:t>Mu</w:t>
      </w:r>
      <w:r w:rsidRPr="00914285">
        <w:rPr>
          <w:rFonts w:ascii="Times New Roman" w:hAnsi="Times New Roman" w:cs="Times New Roman"/>
          <w:i/>
          <w:sz w:val="24"/>
          <w:szCs w:val="24"/>
        </w:rPr>
        <w:t>c</w:t>
      </w:r>
      <w:proofErr w:type="spellEnd"/>
      <w:proofErr w:type="gramEnd"/>
      <w:r w:rsidRPr="0091428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14285">
        <w:rPr>
          <w:rFonts w:ascii="Times New Roman" w:hAnsi="Times New Roman" w:cs="Times New Roman"/>
          <w:sz w:val="24"/>
          <w:szCs w:val="24"/>
        </w:rPr>
        <w:t xml:space="preserve"> strain has another Mu insertion at </w:t>
      </w:r>
      <w:r w:rsidR="005C21CC" w:rsidRPr="00914285">
        <w:rPr>
          <w:rFonts w:ascii="Times New Roman" w:hAnsi="Times New Roman" w:cs="Times New Roman"/>
          <w:sz w:val="24"/>
          <w:szCs w:val="24"/>
        </w:rPr>
        <w:t xml:space="preserve">an </w:t>
      </w:r>
      <w:r w:rsidRPr="00914285">
        <w:rPr>
          <w:rFonts w:ascii="Times New Roman" w:hAnsi="Times New Roman" w:cs="Times New Roman"/>
          <w:sz w:val="24"/>
          <w:szCs w:val="24"/>
        </w:rPr>
        <w:t>unknown location</w:t>
      </w:r>
    </w:p>
    <w:p w:rsidR="005F56E7" w:rsidRPr="00914285" w:rsidRDefault="005F56E7" w:rsidP="005B06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56E99" w:rsidRPr="008D3DB1" w:rsidRDefault="00456E99">
      <w:pPr>
        <w:rPr>
          <w:rFonts w:ascii="Times New Roman" w:hAnsi="Times New Roman" w:cs="Times New Roman"/>
          <w:sz w:val="24"/>
          <w:szCs w:val="24"/>
        </w:rPr>
      </w:pPr>
    </w:p>
    <w:sectPr w:rsidR="00456E99" w:rsidRPr="008D3DB1" w:rsidSect="008F6B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225A6C"/>
    <w:multiLevelType w:val="hybridMultilevel"/>
    <w:tmpl w:val="5D46C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56E99"/>
    <w:rsid w:val="0014245A"/>
    <w:rsid w:val="00251F27"/>
    <w:rsid w:val="002C67FB"/>
    <w:rsid w:val="002D2154"/>
    <w:rsid w:val="003040BC"/>
    <w:rsid w:val="003850CF"/>
    <w:rsid w:val="00400D40"/>
    <w:rsid w:val="00456E99"/>
    <w:rsid w:val="00534542"/>
    <w:rsid w:val="005B06DE"/>
    <w:rsid w:val="005C21CC"/>
    <w:rsid w:val="005F56E7"/>
    <w:rsid w:val="006014E7"/>
    <w:rsid w:val="006A37ED"/>
    <w:rsid w:val="00736945"/>
    <w:rsid w:val="0080477D"/>
    <w:rsid w:val="00832DE1"/>
    <w:rsid w:val="008D3DB1"/>
    <w:rsid w:val="008F6B6B"/>
    <w:rsid w:val="00914285"/>
    <w:rsid w:val="0096190C"/>
    <w:rsid w:val="00997825"/>
    <w:rsid w:val="009D228A"/>
    <w:rsid w:val="00A474EA"/>
    <w:rsid w:val="00A82FE4"/>
    <w:rsid w:val="00A93A61"/>
    <w:rsid w:val="00B43234"/>
    <w:rsid w:val="00BE18DF"/>
    <w:rsid w:val="00CE0B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DE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4EA"/>
    <w:pPr>
      <w:ind w:left="720"/>
      <w:contextualSpacing/>
    </w:pPr>
    <w:rPr>
      <w:lang w:eastAsia="ja-JP"/>
    </w:rPr>
  </w:style>
  <w:style w:type="table" w:styleId="TableGrid">
    <w:name w:val="Table Grid"/>
    <w:basedOn w:val="TableNormal"/>
    <w:uiPriority w:val="59"/>
    <w:rsid w:val="005F56E7"/>
    <w:rPr>
      <w:sz w:val="20"/>
      <w:lang w:eastAsia="ko-K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DE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4EA"/>
    <w:pPr>
      <w:ind w:left="720"/>
      <w:contextualSpacing/>
    </w:pPr>
    <w:rPr>
      <w:lang w:eastAsia="ja-JP"/>
    </w:rPr>
  </w:style>
  <w:style w:type="table" w:styleId="TableGrid">
    <w:name w:val="Table Grid"/>
    <w:basedOn w:val="TableNormal"/>
    <w:uiPriority w:val="59"/>
    <w:rsid w:val="005F56E7"/>
    <w:rPr>
      <w:sz w:val="20"/>
      <w:lang w:eastAsia="ko-K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80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</Company>
  <LinksUpToDate>false</LinksUpToDate>
  <CharactersWithSpaces>1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Lou</dc:creator>
  <cp:lastModifiedBy>rudra</cp:lastModifiedBy>
  <cp:revision>16</cp:revision>
  <dcterms:created xsi:type="dcterms:W3CDTF">2012-08-28T23:06:00Z</dcterms:created>
  <dcterms:modified xsi:type="dcterms:W3CDTF">2013-09-19T19:35:00Z</dcterms:modified>
</cp:coreProperties>
</file>